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576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1321"/>
        <w:gridCol w:w="5528"/>
      </w:tblGrid>
      <w:tr w:rsidR="00F2472C" w:rsidTr="00260D6D">
        <w:trPr>
          <w:trHeight w:val="285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  <w:t>Database</w:t>
            </w:r>
          </w:p>
        </w:tc>
        <w:tc>
          <w:tcPr>
            <w:tcW w:w="4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472C" w:rsidRDefault="00F2472C" w:rsidP="00260D6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  <w:t>Search strategy</w:t>
            </w:r>
          </w:p>
        </w:tc>
      </w:tr>
      <w:tr w:rsidR="00F2472C" w:rsidTr="00260D6D">
        <w:trPr>
          <w:trHeight w:val="824"/>
        </w:trPr>
        <w:tc>
          <w:tcPr>
            <w:tcW w:w="6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  <w:t>PubMed</w:t>
            </w:r>
          </w:p>
        </w:tc>
        <w:tc>
          <w:tcPr>
            <w:tcW w:w="4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"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lir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"[Title/Abstract] OR "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nfu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"[Title/Abstract] OR "POCD"[Title/Abstract] OR (("postoperative period"[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S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erms] OR ("postoperative"[All Fields] AND "period"[All Fields]) OR "postoperative period"[All Fields] OR ("post"[All Fields] AND "operative"[All Fields]) OR "post-operative"[All Fields]) AND "cognitive disorder"[Title/Abstract]) OR "acute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nfusi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state"[Title/Abstract]) AND ("risk"[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S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erms] OR "risk"[All Fields] OR ("predictor"[All Fields] OR "predictors"[All Fields]) OR ("factor"[All Fields] OR "factor s"[All Fields] OR "factors"[All Fields])) AND ("knee"[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S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erms] OR "knee joint"[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S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erms] OR "hip"[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S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erms] OR "joints"[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S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Terms]) </w:t>
            </w:r>
          </w:p>
        </w:tc>
      </w:tr>
      <w:tr w:rsidR="00F2472C" w:rsidTr="00260D6D">
        <w:trPr>
          <w:trHeight w:val="824"/>
        </w:trPr>
        <w:tc>
          <w:tcPr>
            <w:tcW w:w="6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4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F2472C" w:rsidTr="00260D6D">
        <w:trPr>
          <w:trHeight w:val="824"/>
        </w:trPr>
        <w:tc>
          <w:tcPr>
            <w:tcW w:w="6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4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F2472C" w:rsidTr="00260D6D">
        <w:trPr>
          <w:trHeight w:val="824"/>
        </w:trPr>
        <w:tc>
          <w:tcPr>
            <w:tcW w:w="6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4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F2472C" w:rsidTr="00260D6D">
        <w:trPr>
          <w:trHeight w:val="824"/>
        </w:trPr>
        <w:tc>
          <w:tcPr>
            <w:tcW w:w="6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4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F2472C" w:rsidTr="00260D6D">
        <w:trPr>
          <w:trHeight w:val="824"/>
        </w:trPr>
        <w:tc>
          <w:tcPr>
            <w:tcW w:w="6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4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72C" w:rsidRDefault="00F2472C" w:rsidP="00260D6D">
            <w:pPr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72C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72C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01</Characters>
  <Application>Microsoft Office Word</Application>
  <DocSecurity>0</DocSecurity>
  <Lines>6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03T18:45:00Z</dcterms:created>
  <dcterms:modified xsi:type="dcterms:W3CDTF">2021-11-03T18:46:00Z</dcterms:modified>
</cp:coreProperties>
</file>